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69532A" w14:textId="7CF3C88B" w:rsidR="00055DEA" w:rsidRDefault="00D0382F">
      <w:pPr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D0382F">
        <w:rPr>
          <w:rFonts w:ascii="Times New Roman" w:eastAsia="Times New Roman" w:hAnsi="Times New Roman" w:cs="Times New Roman"/>
          <w:b/>
          <w:noProof/>
          <w:sz w:val="24"/>
          <w:szCs w:val="24"/>
          <w:lang w:val="en-AU" w:eastAsia="en-AU"/>
        </w:rPr>
        <w:t xml:space="preserve">Additional file 7: </w:t>
      </w:r>
      <w:r w:rsidRPr="00D0382F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Number of observed and expected number of </w:t>
      </w:r>
      <w:r w:rsidR="00F1218D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cystic echinococcosis</w:t>
      </w:r>
      <w:r w:rsidRPr="00D0382F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</w:t>
      </w:r>
      <w:r w:rsidR="002324D9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(CE) </w:t>
      </w:r>
      <w:bookmarkStart w:id="0" w:name="_GoBack"/>
      <w:bookmarkEnd w:id="0"/>
      <w:r w:rsidRPr="00D0382F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cases by year (1994</w:t>
      </w:r>
      <w:r w:rsidRPr="00D0382F">
        <w:rPr>
          <w:rFonts w:ascii="Times New Roman" w:eastAsia="AdvTT3713a231+20" w:hAnsi="Times New Roman" w:cs="Times New Roman"/>
          <w:sz w:val="24"/>
          <w:szCs w:val="24"/>
          <w:lang w:val="en-AU" w:eastAsia="en-AU"/>
        </w:rPr>
        <w:t>–</w:t>
      </w:r>
      <w:r w:rsidRPr="00D0382F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2013) in NHAR for the period 1 January 1994 to 31 December 2013. </w:t>
      </w:r>
    </w:p>
    <w:p w14:paraId="11225359" w14:textId="616B74B6" w:rsidR="005A2E53" w:rsidRDefault="00915F66">
      <w:r>
        <w:rPr>
          <w:noProof/>
          <w:lang w:val="en-AU" w:eastAsia="en-AU"/>
        </w:rPr>
        <w:drawing>
          <wp:inline distT="0" distB="0" distL="0" distR="0" wp14:anchorId="48544C0E" wp14:editId="4A595DAC">
            <wp:extent cx="8503119" cy="3506525"/>
            <wp:effectExtent l="0" t="0" r="0" b="0"/>
            <wp:docPr id="2" name="Imagen 1" descr="E:\PhD\1.Writing manunscript\c. third paper\1. Vectors and Parasites\Review\Figures and R\ce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hD\1.Writing manunscript\c. third paper\1. Vectors and Parasites\Review\Figures and R\ce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23881" cy="35150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CE42F75" w14:textId="77777777" w:rsidR="00915F66" w:rsidRDefault="00915F66" w:rsidP="0099761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noProof/>
          <w:lang w:val="en-AU" w:eastAsia="en-AU"/>
        </w:rPr>
      </w:pPr>
    </w:p>
    <w:p w14:paraId="01854060" w14:textId="3178FB34" w:rsidR="00997616" w:rsidRDefault="00997616">
      <w:pPr>
        <w:rPr>
          <w:noProof/>
          <w:lang w:val="en-AU" w:eastAsia="en-AU"/>
        </w:rPr>
      </w:pPr>
    </w:p>
    <w:p w14:paraId="700343FE" w14:textId="77777777" w:rsidR="00926BFC" w:rsidRDefault="00926BFC"/>
    <w:sectPr w:rsidR="00926BFC" w:rsidSect="00055DE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3713a231+20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BFC"/>
    <w:rsid w:val="00055DEA"/>
    <w:rsid w:val="000A0019"/>
    <w:rsid w:val="00153E98"/>
    <w:rsid w:val="001C56BE"/>
    <w:rsid w:val="002324D9"/>
    <w:rsid w:val="004418B7"/>
    <w:rsid w:val="0048538E"/>
    <w:rsid w:val="00550940"/>
    <w:rsid w:val="005A2E53"/>
    <w:rsid w:val="007E75DB"/>
    <w:rsid w:val="007F3C19"/>
    <w:rsid w:val="00915F66"/>
    <w:rsid w:val="00926BFC"/>
    <w:rsid w:val="00997616"/>
    <w:rsid w:val="00A85F61"/>
    <w:rsid w:val="00D0382F"/>
    <w:rsid w:val="00E213B0"/>
    <w:rsid w:val="00EB21D8"/>
    <w:rsid w:val="00F12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81764"/>
  <w15:docId w15:val="{B78FD925-F57C-4898-9E80-C8E9E4609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2E5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6B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BFC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</dc:creator>
  <cp:lastModifiedBy>Alejandro Arbeláez</cp:lastModifiedBy>
  <cp:revision>5</cp:revision>
  <dcterms:created xsi:type="dcterms:W3CDTF">2018-01-29T08:17:00Z</dcterms:created>
  <dcterms:modified xsi:type="dcterms:W3CDTF">2018-01-31T04:11:00Z</dcterms:modified>
</cp:coreProperties>
</file>